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C04DAE" w14:textId="77777777" w:rsidR="00132DCD" w:rsidRPr="00180612" w:rsidRDefault="00132DCD" w:rsidP="00132DCD">
      <w:pPr>
        <w:spacing w:line="480" w:lineRule="auto"/>
        <w:rPr>
          <w:rFonts w:ascii="Calibri" w:hAnsi="Calibri" w:cs="Calibri"/>
        </w:rPr>
      </w:pPr>
      <w:r w:rsidRPr="00180612">
        <w:rPr>
          <w:rFonts w:ascii="Calibri" w:hAnsi="Calibri" w:cs="Calibri"/>
          <w:b/>
          <w:bCs/>
        </w:rPr>
        <w:t>Table S5. GLME model output for analysis of M isolate variation in virulence following high dose exposure (2 x 10</w:t>
      </w:r>
      <w:r w:rsidRPr="00180612">
        <w:rPr>
          <w:rFonts w:ascii="Calibri" w:hAnsi="Calibri" w:cs="Calibri"/>
          <w:b/>
          <w:bCs/>
          <w:vertAlign w:val="superscript"/>
        </w:rPr>
        <w:t>5</w:t>
      </w:r>
      <w:r w:rsidRPr="00180612">
        <w:rPr>
          <w:rFonts w:ascii="Calibri" w:hAnsi="Calibri" w:cs="Calibri"/>
          <w:b/>
          <w:bCs/>
        </w:rPr>
        <w:t xml:space="preserve"> pfu/mL) at 15</w:t>
      </w:r>
      <w:r w:rsidRPr="00180612">
        <w:rPr>
          <w:rFonts w:ascii="Calibri" w:hAnsi="Calibri" w:cs="Calibri"/>
          <w:b/>
          <w:bCs/>
        </w:rPr>
        <w:sym w:font="Symbol" w:char="F0B0"/>
      </w:r>
      <w:r w:rsidRPr="00180612">
        <w:rPr>
          <w:rFonts w:ascii="Calibri" w:hAnsi="Calibri" w:cs="Calibri"/>
          <w:b/>
          <w:bCs/>
        </w:rPr>
        <w:t>C.</w:t>
      </w:r>
      <w:r w:rsidRPr="00180612">
        <w:rPr>
          <w:rFonts w:ascii="Calibri" w:hAnsi="Calibri" w:cs="Calibri"/>
        </w:rPr>
        <w:t xml:space="preserve"> Coefficient estimates for each isolate and associated error are on logit scale. Corresponding odds-ratio</w:t>
      </w:r>
      <w:r w:rsidRPr="00180612">
        <w:rPr>
          <w:rFonts w:ascii="Calibri" w:hAnsi="Calibri" w:cs="Calibri"/>
          <w:kern w:val="0"/>
          <w14:ligatures w14:val="none"/>
        </w:rPr>
        <w:t xml:space="preserve"> estimates were obtained with the formula </w:t>
      </w:r>
      <w:proofErr w:type="gramStart"/>
      <w:r w:rsidRPr="00180612">
        <w:rPr>
          <w:rFonts w:ascii="Calibri" w:hAnsi="Calibri" w:cs="Calibri"/>
          <w:kern w:val="0"/>
          <w14:ligatures w14:val="none"/>
        </w:rPr>
        <w:t>e</w:t>
      </w:r>
      <w:r w:rsidRPr="00180612">
        <w:rPr>
          <w:rFonts w:ascii="Calibri" w:hAnsi="Calibri" w:cs="Calibri"/>
          <w:kern w:val="0"/>
          <w:vertAlign w:val="superscript"/>
          <w14:ligatures w14:val="none"/>
        </w:rPr>
        <w:t>(</w:t>
      </w:r>
      <w:proofErr w:type="gramEnd"/>
      <w:r w:rsidRPr="00180612">
        <w:rPr>
          <w:rFonts w:ascii="Calibri" w:hAnsi="Calibri" w:cs="Calibri"/>
          <w:kern w:val="0"/>
          <w:vertAlign w:val="superscript"/>
          <w14:ligatures w14:val="none"/>
        </w:rPr>
        <w:t>logit value)</w:t>
      </w:r>
      <w:r w:rsidRPr="00180612">
        <w:rPr>
          <w:rFonts w:ascii="Calibri" w:hAnsi="Calibri" w:cs="Calibri"/>
          <w:kern w:val="0"/>
          <w14:ligatures w14:val="none"/>
        </w:rPr>
        <w:t>, with isolate HaVT74 set as baseline.</w:t>
      </w:r>
      <w:r w:rsidRPr="00180612">
        <w:rPr>
          <w:rFonts w:ascii="Calibri" w:hAnsi="Calibri" w:cs="Calibri"/>
        </w:rPr>
        <w:t xml:space="preserve"> Total degrees of freedom for residuals in the model were 51.</w:t>
      </w:r>
    </w:p>
    <w:tbl>
      <w:tblPr>
        <w:tblW w:w="93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80"/>
        <w:gridCol w:w="1530"/>
        <w:gridCol w:w="1620"/>
        <w:gridCol w:w="1890"/>
        <w:gridCol w:w="1520"/>
      </w:tblGrid>
      <w:tr w:rsidR="00132DCD" w:rsidRPr="00180612" w14:paraId="2908533E" w14:textId="77777777" w:rsidTr="008B4ECF">
        <w:trPr>
          <w:trHeight w:val="210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70CDEC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  <w:b/>
                <w:bCs/>
              </w:rPr>
            </w:pPr>
            <w:r w:rsidRPr="00180612">
              <w:rPr>
                <w:rFonts w:ascii="Calibri" w:hAnsi="Calibri" w:cs="Calibri"/>
                <w:b/>
                <w:bCs/>
              </w:rPr>
              <w:t>Coefficien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98BC0A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  <w:b/>
                <w:bCs/>
              </w:rPr>
            </w:pPr>
            <w:r w:rsidRPr="00180612">
              <w:rPr>
                <w:rFonts w:ascii="Calibri" w:hAnsi="Calibri" w:cs="Calibri"/>
                <w:b/>
                <w:bCs/>
              </w:rPr>
              <w:t>Estimate (logit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729549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  <w:b/>
                <w:bCs/>
              </w:rPr>
            </w:pPr>
            <w:r w:rsidRPr="00180612">
              <w:rPr>
                <w:rFonts w:ascii="Calibri" w:hAnsi="Calibri" w:cs="Calibri"/>
                <w:b/>
                <w:bCs/>
              </w:rPr>
              <w:t>Standard error (logit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D6008F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  <w:b/>
                <w:bCs/>
              </w:rPr>
            </w:pPr>
            <w:r w:rsidRPr="00180612">
              <w:rPr>
                <w:rFonts w:ascii="Calibri" w:hAnsi="Calibri" w:cs="Calibri"/>
                <w:b/>
                <w:bCs/>
              </w:rPr>
              <w:t>Estimate (odds-ratio)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hideMark/>
          </w:tcPr>
          <w:p w14:paraId="67E0757E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  <w:b/>
                <w:bCs/>
              </w:rPr>
            </w:pPr>
            <w:r w:rsidRPr="00180612">
              <w:rPr>
                <w:rFonts w:ascii="Calibri" w:hAnsi="Calibri" w:cs="Calibri"/>
                <w:b/>
                <w:bCs/>
              </w:rPr>
              <w:t>Z-value</w:t>
            </w:r>
          </w:p>
        </w:tc>
      </w:tr>
      <w:tr w:rsidR="00132DCD" w:rsidRPr="00180612" w14:paraId="2E5EAA86" w14:textId="77777777" w:rsidTr="008B4ECF">
        <w:trPr>
          <w:trHeight w:val="16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6E3DA7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Intercep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3FF821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0.9653  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1EAFE7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0.7498 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C4F0750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  <w:color w:val="000000"/>
              </w:rPr>
              <w:t>2.626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ED86319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1.287</w:t>
            </w:r>
          </w:p>
        </w:tc>
      </w:tr>
      <w:tr w:rsidR="00132DCD" w:rsidRPr="00180612" w14:paraId="50036A2D" w14:textId="77777777" w:rsidTr="008B4ECF">
        <w:trPr>
          <w:trHeight w:val="42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C09480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Isolate (SV7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0DA05A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-1.4995  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CDA331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0.308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BFA75FA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  <w:color w:val="000000"/>
              </w:rPr>
              <w:t>0.223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28CD63A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-4.857</w:t>
            </w:r>
          </w:p>
        </w:tc>
      </w:tr>
      <w:tr w:rsidR="00132DCD" w:rsidRPr="00180612" w14:paraId="2C6CBB94" w14:textId="77777777" w:rsidTr="008B4ECF">
        <w:trPr>
          <w:trHeight w:val="16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0D2AE6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Isolate (220-9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337845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1.1847  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99CA2E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0.3492 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DEE1BC2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  <w:color w:val="000000"/>
              </w:rPr>
              <w:t>3.270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2AB9B2C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3.393</w:t>
            </w:r>
          </w:p>
        </w:tc>
      </w:tr>
      <w:tr w:rsidR="00132DCD" w:rsidRPr="00180612" w14:paraId="090FC20B" w14:textId="77777777" w:rsidTr="008B4ECF">
        <w:trPr>
          <w:trHeight w:val="16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64F960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Isolate (Ha20-9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BFC532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0.1909  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FCE988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0.3089 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297BC22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  <w:color w:val="000000"/>
              </w:rPr>
              <w:t>1.210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21920E5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0.618</w:t>
            </w:r>
          </w:p>
        </w:tc>
      </w:tr>
      <w:tr w:rsidR="00132DCD" w:rsidRPr="00180612" w14:paraId="0CC2497F" w14:textId="77777777" w:rsidTr="008B4ECF">
        <w:trPr>
          <w:trHeight w:val="16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93D319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Isolate (Ha30-9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163B47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1.7130  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ECDA6E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0.3914 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A8453F3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  <w:color w:val="000000"/>
              </w:rPr>
              <w:t>5.546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1956EA3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4.377</w:t>
            </w:r>
          </w:p>
        </w:tc>
      </w:tr>
      <w:tr w:rsidR="00132DCD" w:rsidRPr="00180612" w14:paraId="34873B3C" w14:textId="77777777" w:rsidTr="008B4ECF">
        <w:trPr>
          <w:trHeight w:val="16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8A3E5E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Isolate (Ha39-9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875C97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0.5523  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F7C86C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0.3190 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9D0C095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  <w:color w:val="000000"/>
              </w:rPr>
              <w:t>1.737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878FCCD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1.732</w:t>
            </w:r>
          </w:p>
        </w:tc>
      </w:tr>
      <w:tr w:rsidR="00132DCD" w:rsidRPr="00180612" w14:paraId="2A7FB9AE" w14:textId="77777777" w:rsidTr="008B4ECF">
        <w:trPr>
          <w:trHeight w:val="16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F842D1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Isolate (Ht508K-1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28137B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1.5157  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80416F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0.3735 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05AFA71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  <w:color w:val="000000"/>
              </w:rPr>
              <w:t>4.55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D46A6F4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4.058</w:t>
            </w:r>
          </w:p>
        </w:tc>
      </w:tr>
      <w:tr w:rsidR="00132DCD" w:rsidRPr="00180612" w14:paraId="7BC191D5" w14:textId="77777777" w:rsidTr="008B4ECF">
        <w:trPr>
          <w:trHeight w:val="16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03164A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Isolate (Ht511-1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7AD2B2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0.2852  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F1F13F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0.3115 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4C0E98E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  <w:color w:val="000000"/>
              </w:rPr>
              <w:t>1.330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7CCED8A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0.916</w:t>
            </w:r>
          </w:p>
        </w:tc>
      </w:tr>
      <w:tr w:rsidR="00132DCD" w:rsidRPr="00180612" w14:paraId="0383715E" w14:textId="77777777" w:rsidTr="008B4ECF">
        <w:trPr>
          <w:trHeight w:val="16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049C41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Isolate (HtBrG-1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EB3776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0.9826  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BB9F81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0.6436 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9E2F872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  <w:color w:val="000000"/>
              </w:rPr>
              <w:t>2.67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3620C6D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1.527</w:t>
            </w:r>
          </w:p>
        </w:tc>
      </w:tr>
      <w:tr w:rsidR="00132DCD" w:rsidRPr="00180612" w14:paraId="45F1706F" w14:textId="77777777" w:rsidTr="008B4ECF">
        <w:trPr>
          <w:trHeight w:val="16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A0C65D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Isolate (HtBrK-1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E6C5DD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2.5885  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416E39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0.5113 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F2E70BA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  <w:color w:val="000000"/>
              </w:rPr>
              <w:t>13.310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3A75841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5.063</w:t>
            </w:r>
          </w:p>
        </w:tc>
      </w:tr>
      <w:tr w:rsidR="00132DCD" w:rsidRPr="00180612" w14:paraId="30AD8AA1" w14:textId="77777777" w:rsidTr="008B4ECF">
        <w:trPr>
          <w:trHeight w:val="16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731C5A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Isolate (Ht134-1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139439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2.3921  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29F4EC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0.4777 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BA5CDA3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  <w:color w:val="000000"/>
              </w:rPr>
              <w:t>10.936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2CEC021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5.007</w:t>
            </w:r>
          </w:p>
        </w:tc>
      </w:tr>
      <w:tr w:rsidR="00132DCD" w:rsidRPr="00180612" w14:paraId="41183C14" w14:textId="77777777" w:rsidTr="008B4ECF">
        <w:trPr>
          <w:trHeight w:val="16"/>
        </w:trPr>
        <w:tc>
          <w:tcPr>
            <w:tcW w:w="93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AC17C3" w14:textId="77777777" w:rsidR="00132DCD" w:rsidRPr="00180612" w:rsidRDefault="00132DCD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Model: </w:t>
            </w:r>
            <w:proofErr w:type="spellStart"/>
            <w:proofErr w:type="gramStart"/>
            <w:r w:rsidRPr="00180612">
              <w:rPr>
                <w:rFonts w:ascii="Calibri" w:hAnsi="Calibri" w:cs="Calibri"/>
              </w:rPr>
              <w:t>cbind</w:t>
            </w:r>
            <w:proofErr w:type="spellEnd"/>
            <w:r w:rsidRPr="00180612">
              <w:rPr>
                <w:rFonts w:ascii="Calibri" w:hAnsi="Calibri" w:cs="Calibri"/>
              </w:rPr>
              <w:t>(</w:t>
            </w:r>
            <w:proofErr w:type="spellStart"/>
            <w:proofErr w:type="gramEnd"/>
            <w:r w:rsidRPr="00180612">
              <w:rPr>
                <w:rFonts w:ascii="Calibri" w:hAnsi="Calibri" w:cs="Calibri"/>
              </w:rPr>
              <w:t>Dead,Alive</w:t>
            </w:r>
            <w:proofErr w:type="spellEnd"/>
            <w:r w:rsidRPr="00180612">
              <w:rPr>
                <w:rFonts w:ascii="Calibri" w:hAnsi="Calibri" w:cs="Calibri"/>
              </w:rPr>
              <w:t>) ~ (1|Lab) + Isolate, family="binomial"</w:t>
            </w:r>
          </w:p>
        </w:tc>
      </w:tr>
    </w:tbl>
    <w:p w14:paraId="59C5937F" w14:textId="77777777" w:rsidR="00132DCD" w:rsidRPr="00180612" w:rsidRDefault="00132DCD" w:rsidP="00132DCD">
      <w:pPr>
        <w:spacing w:line="480" w:lineRule="auto"/>
        <w:rPr>
          <w:rFonts w:ascii="Calibri" w:hAnsi="Calibri" w:cs="Calibri"/>
        </w:rPr>
      </w:pPr>
    </w:p>
    <w:p w14:paraId="55C52D4E" w14:textId="77777777" w:rsidR="00FD2B65" w:rsidRDefault="00FD2B65"/>
    <w:sectPr w:rsidR="00FD2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DCD"/>
    <w:rsid w:val="00132DCD"/>
    <w:rsid w:val="004072D6"/>
    <w:rsid w:val="00BF666C"/>
    <w:rsid w:val="00FD29B0"/>
    <w:rsid w:val="00FD2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80846"/>
  <w15:chartTrackingRefBased/>
  <w15:docId w15:val="{73A470D6-5FBA-4ADD-BB1D-BAE6586E2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DCD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32D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2D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2DC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2DC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2DC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2DC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2DC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2DC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2DC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2DC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2D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2DC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2DC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2DC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2D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2D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2D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2D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2D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2D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2DC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2D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2DCD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2D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2DCD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2DC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2D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2DC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2DC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her, Malina M</dc:creator>
  <cp:keywords/>
  <dc:description/>
  <cp:lastModifiedBy>Loeher, Malina M</cp:lastModifiedBy>
  <cp:revision>1</cp:revision>
  <dcterms:created xsi:type="dcterms:W3CDTF">2025-12-04T23:01:00Z</dcterms:created>
  <dcterms:modified xsi:type="dcterms:W3CDTF">2025-12-04T23:02:00Z</dcterms:modified>
</cp:coreProperties>
</file>